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80E" w:rsidRPr="00734865" w:rsidRDefault="009665FF" w:rsidP="0055580E">
      <w:pPr>
        <w:ind w:left="0" w:firstLine="0"/>
        <w:rPr>
          <w:rFonts w:ascii="Times New Roman" w:hAnsi="Times New Roman" w:cs="Times New Roman"/>
          <w:b/>
          <w:color w:val="auto"/>
          <w:szCs w:val="24"/>
          <w:lang w:val="en-US"/>
        </w:rPr>
      </w:pPr>
      <w:r w:rsidRPr="00734865">
        <w:rPr>
          <w:rFonts w:ascii="Times New Roman" w:hAnsi="Times New Roman" w:cs="Times New Roman"/>
          <w:b/>
          <w:color w:val="auto"/>
          <w:szCs w:val="24"/>
          <w:lang w:val="en-US"/>
        </w:rPr>
        <w:t xml:space="preserve">Examples for </w:t>
      </w:r>
      <w:r w:rsidR="0055580E" w:rsidRPr="00734865">
        <w:rPr>
          <w:rFonts w:ascii="Times New Roman" w:hAnsi="Times New Roman" w:cs="Times New Roman"/>
          <w:b/>
          <w:color w:val="auto"/>
          <w:szCs w:val="24"/>
          <w:lang w:val="en-US"/>
        </w:rPr>
        <w:t>German sentences for four emotional categories and neutral</w:t>
      </w:r>
    </w:p>
    <w:p w:rsidR="0055580E" w:rsidRPr="00734865" w:rsidRDefault="0055580E" w:rsidP="0055580E">
      <w:pPr>
        <w:ind w:left="0" w:firstLine="0"/>
        <w:rPr>
          <w:rFonts w:ascii="Times New Roman" w:hAnsi="Times New Roman" w:cs="Times New Roman"/>
          <w:b/>
          <w:color w:val="auto"/>
          <w:szCs w:val="24"/>
          <w:lang w:val="en-US"/>
        </w:rPr>
      </w:pPr>
    </w:p>
    <w:tbl>
      <w:tblPr>
        <w:tblStyle w:val="TableGrid"/>
        <w:tblW w:w="10202" w:type="dxa"/>
        <w:tblInd w:w="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1"/>
        <w:gridCol w:w="5991"/>
      </w:tblGrid>
      <w:tr w:rsidR="00734865" w:rsidRPr="00734865" w:rsidTr="003745A4"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</w:tcPr>
          <w:p w:rsidR="0055580E" w:rsidRPr="00734865" w:rsidRDefault="0055580E" w:rsidP="003745A4">
            <w:pPr>
              <w:tabs>
                <w:tab w:val="right" w:pos="3003"/>
              </w:tabs>
              <w:spacing w:before="240" w:after="24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(Emotional) Category</w:t>
            </w: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ab/>
            </w:r>
          </w:p>
        </w:tc>
        <w:tc>
          <w:tcPr>
            <w:tcW w:w="5991" w:type="dxa"/>
            <w:tcBorders>
              <w:top w:val="single" w:sz="4" w:space="0" w:color="auto"/>
              <w:bottom w:val="single" w:sz="4" w:space="0" w:color="auto"/>
            </w:tcBorders>
          </w:tcPr>
          <w:p w:rsidR="0055580E" w:rsidRPr="00734865" w:rsidRDefault="0055580E" w:rsidP="003745A4">
            <w:pPr>
              <w:spacing w:before="240" w:after="240" w:line="240" w:lineRule="auto"/>
              <w:ind w:left="0" w:firstLine="0"/>
              <w:jc w:val="left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Sentences</w:t>
            </w:r>
          </w:p>
        </w:tc>
      </w:tr>
      <w:tr w:rsidR="00734865" w:rsidRPr="00734865" w:rsidTr="003745A4">
        <w:tc>
          <w:tcPr>
            <w:tcW w:w="4211" w:type="dxa"/>
            <w:tcBorders>
              <w:top w:val="single" w:sz="4" w:space="0" w:color="auto"/>
            </w:tcBorders>
          </w:tcPr>
          <w:p w:rsidR="0055580E" w:rsidRPr="00734865" w:rsidRDefault="0055580E" w:rsidP="003745A4">
            <w:pPr>
              <w:spacing w:before="240" w:line="240" w:lineRule="auto"/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Anger</w:t>
            </w:r>
          </w:p>
        </w:tc>
        <w:tc>
          <w:tcPr>
            <w:tcW w:w="5991" w:type="dxa"/>
            <w:tcBorders>
              <w:top w:val="single" w:sz="4" w:space="0" w:color="auto"/>
            </w:tcBorders>
          </w:tcPr>
          <w:p w:rsidR="0055580E" w:rsidRPr="00734865" w:rsidRDefault="0055580E" w:rsidP="003745A4">
            <w:pPr>
              <w:spacing w:before="240" w:line="240" w:lineRule="auto"/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 xml:space="preserve">Du gehst mir total auf die Nerven 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You are a pain in the neck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Provoziere mich bloß nicht noch weiter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Do not provoke me any further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Kümmere dich um deinen eigenen Mist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Take care of your own crap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Fear</w:t>
            </w: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Ich verlier die Gewalt über mein Auto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I’m losing control over my car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Das Feuer hat die Gasleitung fast erreicht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The fire has almost reached the gas line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Es kann jeden Moment explodieren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It can explode any moment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Happiness</w:t>
            </w: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Meine Mannschaft hat gestern gewonnen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</w:rPr>
              <w:t>My team won yesterday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Ich fühle mich heute großartig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</w:rPr>
              <w:t>I feel great today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Seine Worte bringen mich zum Lächeln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His words make me smile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Sadness</w:t>
            </w: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Mein Hund musste eingeschläfert werden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My dog had to be euthanized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Du fehlst mir an jedem einzelnen Tag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I miss you every single day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Niemand interessiert sich für mein Leben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Nobody is interested in my life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color w:val="auto"/>
                <w:lang w:val="en-US"/>
              </w:rPr>
              <w:t>Neutral</w:t>
            </w: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Der Kunde kauft eine graue Hose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The customer buys a pair of gray trousers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Der Teller steht auf dem runden Tisch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The plate is on the round table</w:t>
            </w:r>
          </w:p>
        </w:tc>
      </w:tr>
      <w:tr w:rsidR="00734865" w:rsidRPr="00734865" w:rsidTr="003745A4">
        <w:tc>
          <w:tcPr>
            <w:tcW w:w="421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5991" w:type="dxa"/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  <w:r w:rsidRPr="00734865">
              <w:rPr>
                <w:rFonts w:ascii="Times New Roman" w:hAnsi="Times New Roman" w:cs="Times New Roman"/>
                <w:color w:val="auto"/>
              </w:rPr>
              <w:t>Meine Tasche liegt im Zimmer</w:t>
            </w:r>
          </w:p>
        </w:tc>
      </w:tr>
      <w:tr w:rsidR="0055580E" w:rsidRPr="00734865" w:rsidTr="003745A4">
        <w:tc>
          <w:tcPr>
            <w:tcW w:w="4211" w:type="dxa"/>
            <w:tcBorders>
              <w:bottom w:val="single" w:sz="4" w:space="0" w:color="auto"/>
            </w:tcBorders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991" w:type="dxa"/>
            <w:tcBorders>
              <w:bottom w:val="single" w:sz="4" w:space="0" w:color="auto"/>
            </w:tcBorders>
          </w:tcPr>
          <w:p w:rsidR="0055580E" w:rsidRPr="00734865" w:rsidRDefault="0055580E" w:rsidP="003745A4">
            <w:pPr>
              <w:ind w:left="0" w:firstLine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734865">
              <w:rPr>
                <w:rFonts w:ascii="Times New Roman" w:hAnsi="Times New Roman" w:cs="Times New Roman"/>
                <w:i/>
                <w:color w:val="auto"/>
                <w:lang w:val="en-US"/>
              </w:rPr>
              <w:t>My bag is in the room</w:t>
            </w:r>
            <w:bookmarkStart w:id="0" w:name="_GoBack"/>
            <w:bookmarkEnd w:id="0"/>
          </w:p>
        </w:tc>
      </w:tr>
    </w:tbl>
    <w:p w:rsidR="00BB2E77" w:rsidRPr="00734865" w:rsidRDefault="00BB2E77">
      <w:pPr>
        <w:rPr>
          <w:color w:val="auto"/>
          <w:lang w:val="en-US"/>
        </w:rPr>
      </w:pPr>
    </w:p>
    <w:sectPr w:rsidR="00BB2E77" w:rsidRPr="00734865" w:rsidSect="007348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80E"/>
    <w:rsid w:val="00005252"/>
    <w:rsid w:val="00005CB6"/>
    <w:rsid w:val="00024057"/>
    <w:rsid w:val="00025E71"/>
    <w:rsid w:val="00033995"/>
    <w:rsid w:val="00046228"/>
    <w:rsid w:val="00046A8A"/>
    <w:rsid w:val="00046EF2"/>
    <w:rsid w:val="00047180"/>
    <w:rsid w:val="000506B8"/>
    <w:rsid w:val="0005375E"/>
    <w:rsid w:val="00053DD2"/>
    <w:rsid w:val="00062FC2"/>
    <w:rsid w:val="0006306F"/>
    <w:rsid w:val="00070DF3"/>
    <w:rsid w:val="0007168B"/>
    <w:rsid w:val="000754A8"/>
    <w:rsid w:val="000766EE"/>
    <w:rsid w:val="00082CF6"/>
    <w:rsid w:val="000A68A9"/>
    <w:rsid w:val="000B5584"/>
    <w:rsid w:val="000B75E1"/>
    <w:rsid w:val="000C0AE1"/>
    <w:rsid w:val="000D0482"/>
    <w:rsid w:val="000D4595"/>
    <w:rsid w:val="000D748D"/>
    <w:rsid w:val="000F24BB"/>
    <w:rsid w:val="000F2D51"/>
    <w:rsid w:val="00100D61"/>
    <w:rsid w:val="00104896"/>
    <w:rsid w:val="001103E2"/>
    <w:rsid w:val="00110FFE"/>
    <w:rsid w:val="00113751"/>
    <w:rsid w:val="001213DD"/>
    <w:rsid w:val="0012198A"/>
    <w:rsid w:val="00132564"/>
    <w:rsid w:val="00136547"/>
    <w:rsid w:val="001366F8"/>
    <w:rsid w:val="00150D75"/>
    <w:rsid w:val="00154A23"/>
    <w:rsid w:val="00161614"/>
    <w:rsid w:val="001618A9"/>
    <w:rsid w:val="0016591C"/>
    <w:rsid w:val="001712E1"/>
    <w:rsid w:val="001817BF"/>
    <w:rsid w:val="001845E6"/>
    <w:rsid w:val="00190CA9"/>
    <w:rsid w:val="001A26B1"/>
    <w:rsid w:val="001B5222"/>
    <w:rsid w:val="001B76D1"/>
    <w:rsid w:val="001C08A9"/>
    <w:rsid w:val="001C0BD5"/>
    <w:rsid w:val="001C6F15"/>
    <w:rsid w:val="001C720E"/>
    <w:rsid w:val="001D0368"/>
    <w:rsid w:val="00201B6C"/>
    <w:rsid w:val="002023C3"/>
    <w:rsid w:val="00220954"/>
    <w:rsid w:val="00227D5D"/>
    <w:rsid w:val="00230338"/>
    <w:rsid w:val="00236EB5"/>
    <w:rsid w:val="00237A6F"/>
    <w:rsid w:val="002476D2"/>
    <w:rsid w:val="00256DB0"/>
    <w:rsid w:val="002754B2"/>
    <w:rsid w:val="00277132"/>
    <w:rsid w:val="00284DA0"/>
    <w:rsid w:val="002865BD"/>
    <w:rsid w:val="002935F0"/>
    <w:rsid w:val="002B3368"/>
    <w:rsid w:val="002B5E11"/>
    <w:rsid w:val="002C112B"/>
    <w:rsid w:val="002D5CE7"/>
    <w:rsid w:val="002D7F40"/>
    <w:rsid w:val="002F40AC"/>
    <w:rsid w:val="00302A70"/>
    <w:rsid w:val="00320762"/>
    <w:rsid w:val="00323326"/>
    <w:rsid w:val="003305E6"/>
    <w:rsid w:val="00336405"/>
    <w:rsid w:val="0034318F"/>
    <w:rsid w:val="0036664A"/>
    <w:rsid w:val="00387EDA"/>
    <w:rsid w:val="00393713"/>
    <w:rsid w:val="0039583F"/>
    <w:rsid w:val="00396D60"/>
    <w:rsid w:val="003A3D5B"/>
    <w:rsid w:val="003A3F23"/>
    <w:rsid w:val="003A7E24"/>
    <w:rsid w:val="003B19C5"/>
    <w:rsid w:val="003B383B"/>
    <w:rsid w:val="003C20B3"/>
    <w:rsid w:val="003C21C8"/>
    <w:rsid w:val="003C369C"/>
    <w:rsid w:val="003C4377"/>
    <w:rsid w:val="003C456C"/>
    <w:rsid w:val="003E63D5"/>
    <w:rsid w:val="00403B93"/>
    <w:rsid w:val="00405246"/>
    <w:rsid w:val="00406B8D"/>
    <w:rsid w:val="00413B44"/>
    <w:rsid w:val="004177C2"/>
    <w:rsid w:val="00434A47"/>
    <w:rsid w:val="00436D2D"/>
    <w:rsid w:val="004458D7"/>
    <w:rsid w:val="00445EE0"/>
    <w:rsid w:val="0045300E"/>
    <w:rsid w:val="0046422A"/>
    <w:rsid w:val="00471481"/>
    <w:rsid w:val="004718F8"/>
    <w:rsid w:val="00475C3F"/>
    <w:rsid w:val="00493D8D"/>
    <w:rsid w:val="00493FE1"/>
    <w:rsid w:val="004A5B47"/>
    <w:rsid w:val="004A78BA"/>
    <w:rsid w:val="004B26F4"/>
    <w:rsid w:val="004B7AE8"/>
    <w:rsid w:val="004C3550"/>
    <w:rsid w:val="004D20B0"/>
    <w:rsid w:val="004D2C4D"/>
    <w:rsid w:val="004D68C5"/>
    <w:rsid w:val="004E07BD"/>
    <w:rsid w:val="004E4AC1"/>
    <w:rsid w:val="004F3343"/>
    <w:rsid w:val="005109F8"/>
    <w:rsid w:val="0051197F"/>
    <w:rsid w:val="0052029F"/>
    <w:rsid w:val="00536A66"/>
    <w:rsid w:val="00540865"/>
    <w:rsid w:val="00540C32"/>
    <w:rsid w:val="0054141C"/>
    <w:rsid w:val="005438A1"/>
    <w:rsid w:val="00550E6C"/>
    <w:rsid w:val="005529EA"/>
    <w:rsid w:val="00553072"/>
    <w:rsid w:val="0055580E"/>
    <w:rsid w:val="00557D46"/>
    <w:rsid w:val="0056515F"/>
    <w:rsid w:val="005719D0"/>
    <w:rsid w:val="005763EE"/>
    <w:rsid w:val="00592DE3"/>
    <w:rsid w:val="00593CB0"/>
    <w:rsid w:val="00593FD2"/>
    <w:rsid w:val="005970C4"/>
    <w:rsid w:val="005A6253"/>
    <w:rsid w:val="005B6252"/>
    <w:rsid w:val="005C36C1"/>
    <w:rsid w:val="005C6C8E"/>
    <w:rsid w:val="005D44B2"/>
    <w:rsid w:val="005D5E79"/>
    <w:rsid w:val="005E1B7A"/>
    <w:rsid w:val="005E599D"/>
    <w:rsid w:val="005F2DFC"/>
    <w:rsid w:val="005F6673"/>
    <w:rsid w:val="005F6BA3"/>
    <w:rsid w:val="0060374B"/>
    <w:rsid w:val="00604007"/>
    <w:rsid w:val="00612E3A"/>
    <w:rsid w:val="0062645E"/>
    <w:rsid w:val="006269CD"/>
    <w:rsid w:val="00642C24"/>
    <w:rsid w:val="0065205C"/>
    <w:rsid w:val="00652D82"/>
    <w:rsid w:val="00663823"/>
    <w:rsid w:val="00664520"/>
    <w:rsid w:val="0066580F"/>
    <w:rsid w:val="00672A34"/>
    <w:rsid w:val="006741D0"/>
    <w:rsid w:val="00677D54"/>
    <w:rsid w:val="006861CA"/>
    <w:rsid w:val="00687F50"/>
    <w:rsid w:val="00692011"/>
    <w:rsid w:val="00694075"/>
    <w:rsid w:val="006A0C0A"/>
    <w:rsid w:val="006A116A"/>
    <w:rsid w:val="006A1610"/>
    <w:rsid w:val="006A1C50"/>
    <w:rsid w:val="006A28AD"/>
    <w:rsid w:val="006B6BE6"/>
    <w:rsid w:val="006C2CB6"/>
    <w:rsid w:val="006C56A5"/>
    <w:rsid w:val="006D1B70"/>
    <w:rsid w:val="006E2CB3"/>
    <w:rsid w:val="006F6532"/>
    <w:rsid w:val="00702241"/>
    <w:rsid w:val="007030BB"/>
    <w:rsid w:val="00703A9D"/>
    <w:rsid w:val="0072118F"/>
    <w:rsid w:val="007244C9"/>
    <w:rsid w:val="0073306F"/>
    <w:rsid w:val="00734865"/>
    <w:rsid w:val="00741382"/>
    <w:rsid w:val="00742706"/>
    <w:rsid w:val="00750609"/>
    <w:rsid w:val="0078644F"/>
    <w:rsid w:val="007917EA"/>
    <w:rsid w:val="00791A1F"/>
    <w:rsid w:val="007935CB"/>
    <w:rsid w:val="0079716B"/>
    <w:rsid w:val="007A5FDF"/>
    <w:rsid w:val="007B6081"/>
    <w:rsid w:val="007C07AE"/>
    <w:rsid w:val="007C2864"/>
    <w:rsid w:val="007D3966"/>
    <w:rsid w:val="007D6406"/>
    <w:rsid w:val="007E0C20"/>
    <w:rsid w:val="007E204D"/>
    <w:rsid w:val="007E231F"/>
    <w:rsid w:val="007E542F"/>
    <w:rsid w:val="007E5EFB"/>
    <w:rsid w:val="007E6182"/>
    <w:rsid w:val="007E7629"/>
    <w:rsid w:val="007E7640"/>
    <w:rsid w:val="007F2EF5"/>
    <w:rsid w:val="007F6D28"/>
    <w:rsid w:val="0080463F"/>
    <w:rsid w:val="00815A69"/>
    <w:rsid w:val="00820718"/>
    <w:rsid w:val="00824A11"/>
    <w:rsid w:val="00827224"/>
    <w:rsid w:val="008300A3"/>
    <w:rsid w:val="008334B8"/>
    <w:rsid w:val="00834188"/>
    <w:rsid w:val="008440E3"/>
    <w:rsid w:val="00857A9F"/>
    <w:rsid w:val="008641DA"/>
    <w:rsid w:val="00866C06"/>
    <w:rsid w:val="00880013"/>
    <w:rsid w:val="00882DAD"/>
    <w:rsid w:val="00884B5A"/>
    <w:rsid w:val="008976C2"/>
    <w:rsid w:val="008A012B"/>
    <w:rsid w:val="008B67FB"/>
    <w:rsid w:val="008C0295"/>
    <w:rsid w:val="008C1A12"/>
    <w:rsid w:val="008C3EEB"/>
    <w:rsid w:val="008C58B0"/>
    <w:rsid w:val="008D0757"/>
    <w:rsid w:val="008D4738"/>
    <w:rsid w:val="008E74BD"/>
    <w:rsid w:val="008E7CE5"/>
    <w:rsid w:val="008F4FB2"/>
    <w:rsid w:val="0091102C"/>
    <w:rsid w:val="00911F2A"/>
    <w:rsid w:val="009134B0"/>
    <w:rsid w:val="0091490E"/>
    <w:rsid w:val="009162F7"/>
    <w:rsid w:val="00923175"/>
    <w:rsid w:val="009249C8"/>
    <w:rsid w:val="00936936"/>
    <w:rsid w:val="00941D49"/>
    <w:rsid w:val="0094703B"/>
    <w:rsid w:val="009530E0"/>
    <w:rsid w:val="009665FF"/>
    <w:rsid w:val="00970018"/>
    <w:rsid w:val="00976918"/>
    <w:rsid w:val="00976C1F"/>
    <w:rsid w:val="00982530"/>
    <w:rsid w:val="009907CB"/>
    <w:rsid w:val="00997F1C"/>
    <w:rsid w:val="009B48D1"/>
    <w:rsid w:val="009B55A4"/>
    <w:rsid w:val="009C4DED"/>
    <w:rsid w:val="009C72FD"/>
    <w:rsid w:val="009D25FA"/>
    <w:rsid w:val="009D2E93"/>
    <w:rsid w:val="009D443E"/>
    <w:rsid w:val="009D54D6"/>
    <w:rsid w:val="009E27D1"/>
    <w:rsid w:val="009F1FEE"/>
    <w:rsid w:val="009F312D"/>
    <w:rsid w:val="009F3462"/>
    <w:rsid w:val="009F6AD6"/>
    <w:rsid w:val="009F7C42"/>
    <w:rsid w:val="00A0072C"/>
    <w:rsid w:val="00A01590"/>
    <w:rsid w:val="00A050A7"/>
    <w:rsid w:val="00A10287"/>
    <w:rsid w:val="00A11876"/>
    <w:rsid w:val="00A22D33"/>
    <w:rsid w:val="00A26168"/>
    <w:rsid w:val="00A316C0"/>
    <w:rsid w:val="00A438A2"/>
    <w:rsid w:val="00A74AF0"/>
    <w:rsid w:val="00A74F5E"/>
    <w:rsid w:val="00A7653D"/>
    <w:rsid w:val="00A7715C"/>
    <w:rsid w:val="00A84FAE"/>
    <w:rsid w:val="00A85774"/>
    <w:rsid w:val="00A9156A"/>
    <w:rsid w:val="00A92638"/>
    <w:rsid w:val="00A93BE2"/>
    <w:rsid w:val="00A93D50"/>
    <w:rsid w:val="00AA1FFD"/>
    <w:rsid w:val="00AA623E"/>
    <w:rsid w:val="00AB1C22"/>
    <w:rsid w:val="00AC0325"/>
    <w:rsid w:val="00AC15AF"/>
    <w:rsid w:val="00AD07F9"/>
    <w:rsid w:val="00AD4393"/>
    <w:rsid w:val="00AE3B5E"/>
    <w:rsid w:val="00AF23F4"/>
    <w:rsid w:val="00AF3CEB"/>
    <w:rsid w:val="00AF49EA"/>
    <w:rsid w:val="00B039BB"/>
    <w:rsid w:val="00B15C3E"/>
    <w:rsid w:val="00B15F00"/>
    <w:rsid w:val="00B208F3"/>
    <w:rsid w:val="00B220EE"/>
    <w:rsid w:val="00B229A3"/>
    <w:rsid w:val="00B2496C"/>
    <w:rsid w:val="00B4328D"/>
    <w:rsid w:val="00B4740D"/>
    <w:rsid w:val="00B578C3"/>
    <w:rsid w:val="00B8099D"/>
    <w:rsid w:val="00B82371"/>
    <w:rsid w:val="00B92DF6"/>
    <w:rsid w:val="00B9318A"/>
    <w:rsid w:val="00BA030E"/>
    <w:rsid w:val="00BB0031"/>
    <w:rsid w:val="00BB2E77"/>
    <w:rsid w:val="00BB60A7"/>
    <w:rsid w:val="00BC0509"/>
    <w:rsid w:val="00BC731A"/>
    <w:rsid w:val="00BD4E91"/>
    <w:rsid w:val="00BE160C"/>
    <w:rsid w:val="00BE3247"/>
    <w:rsid w:val="00BF114E"/>
    <w:rsid w:val="00BF554D"/>
    <w:rsid w:val="00C054E9"/>
    <w:rsid w:val="00C20019"/>
    <w:rsid w:val="00C31CB3"/>
    <w:rsid w:val="00C4441B"/>
    <w:rsid w:val="00C626DC"/>
    <w:rsid w:val="00C66BA4"/>
    <w:rsid w:val="00C714BC"/>
    <w:rsid w:val="00C75451"/>
    <w:rsid w:val="00C76CC3"/>
    <w:rsid w:val="00C8396A"/>
    <w:rsid w:val="00C8563C"/>
    <w:rsid w:val="00C85FFA"/>
    <w:rsid w:val="00C87EEF"/>
    <w:rsid w:val="00C93750"/>
    <w:rsid w:val="00CA05F6"/>
    <w:rsid w:val="00CA2159"/>
    <w:rsid w:val="00CB01DD"/>
    <w:rsid w:val="00CC3FD3"/>
    <w:rsid w:val="00CC5527"/>
    <w:rsid w:val="00CC7F80"/>
    <w:rsid w:val="00CD086E"/>
    <w:rsid w:val="00CD765B"/>
    <w:rsid w:val="00CE21FF"/>
    <w:rsid w:val="00CE6864"/>
    <w:rsid w:val="00CF2D62"/>
    <w:rsid w:val="00CF7D4F"/>
    <w:rsid w:val="00D11CF2"/>
    <w:rsid w:val="00D169C6"/>
    <w:rsid w:val="00D231F9"/>
    <w:rsid w:val="00D3494D"/>
    <w:rsid w:val="00D35CCB"/>
    <w:rsid w:val="00D47105"/>
    <w:rsid w:val="00D5115D"/>
    <w:rsid w:val="00D546AE"/>
    <w:rsid w:val="00D55112"/>
    <w:rsid w:val="00D55512"/>
    <w:rsid w:val="00D70430"/>
    <w:rsid w:val="00D765DB"/>
    <w:rsid w:val="00D8509C"/>
    <w:rsid w:val="00D95A62"/>
    <w:rsid w:val="00DA336A"/>
    <w:rsid w:val="00DA33E1"/>
    <w:rsid w:val="00DB18EB"/>
    <w:rsid w:val="00DB2C5F"/>
    <w:rsid w:val="00DB2D5D"/>
    <w:rsid w:val="00DC3F38"/>
    <w:rsid w:val="00DD1613"/>
    <w:rsid w:val="00DE7635"/>
    <w:rsid w:val="00DF34B0"/>
    <w:rsid w:val="00E16836"/>
    <w:rsid w:val="00E16B13"/>
    <w:rsid w:val="00E262B4"/>
    <w:rsid w:val="00E341DC"/>
    <w:rsid w:val="00E35DC4"/>
    <w:rsid w:val="00E455BF"/>
    <w:rsid w:val="00E53F19"/>
    <w:rsid w:val="00E556FD"/>
    <w:rsid w:val="00E605BB"/>
    <w:rsid w:val="00E675E7"/>
    <w:rsid w:val="00E74DCA"/>
    <w:rsid w:val="00E876D1"/>
    <w:rsid w:val="00EA37E1"/>
    <w:rsid w:val="00EA66C9"/>
    <w:rsid w:val="00EA6B73"/>
    <w:rsid w:val="00EA7A97"/>
    <w:rsid w:val="00EB399A"/>
    <w:rsid w:val="00EE7F3C"/>
    <w:rsid w:val="00F10BDF"/>
    <w:rsid w:val="00F15178"/>
    <w:rsid w:val="00F40957"/>
    <w:rsid w:val="00F40F9A"/>
    <w:rsid w:val="00F42DA6"/>
    <w:rsid w:val="00F44954"/>
    <w:rsid w:val="00F457A4"/>
    <w:rsid w:val="00F47740"/>
    <w:rsid w:val="00F52683"/>
    <w:rsid w:val="00F52755"/>
    <w:rsid w:val="00F60032"/>
    <w:rsid w:val="00F60DA1"/>
    <w:rsid w:val="00F8184F"/>
    <w:rsid w:val="00F826D2"/>
    <w:rsid w:val="00FA2B9B"/>
    <w:rsid w:val="00FA30D9"/>
    <w:rsid w:val="00FA6DE8"/>
    <w:rsid w:val="00FD58C4"/>
    <w:rsid w:val="00FD60AB"/>
    <w:rsid w:val="00FD633B"/>
    <w:rsid w:val="00FD639E"/>
    <w:rsid w:val="00FE03A3"/>
    <w:rsid w:val="00FE677B"/>
    <w:rsid w:val="00FF52D2"/>
    <w:rsid w:val="00FF7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CB5809-342C-417F-BFF0-FBC9628A4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580E"/>
    <w:pPr>
      <w:suppressAutoHyphens/>
      <w:spacing w:after="4" w:line="398" w:lineRule="auto"/>
      <w:ind w:left="8" w:firstLine="8"/>
      <w:jc w:val="both"/>
    </w:pPr>
    <w:rPr>
      <w:rFonts w:ascii="Calibri" w:eastAsia="Calibri" w:hAnsi="Calibri" w:cs="Calibri"/>
      <w:color w:val="000000"/>
      <w:sz w:val="24"/>
      <w:lang w:eastAsia="ar-SA"/>
    </w:rPr>
  </w:style>
  <w:style w:type="paragraph" w:styleId="Heading1">
    <w:name w:val="heading 1"/>
    <w:basedOn w:val="Normal"/>
    <w:next w:val="BodyText"/>
    <w:link w:val="Heading1Char"/>
    <w:qFormat/>
    <w:rsid w:val="0055580E"/>
    <w:pPr>
      <w:keepNext/>
      <w:keepLines/>
      <w:numPr>
        <w:numId w:val="1"/>
      </w:numPr>
      <w:spacing w:before="240" w:after="263"/>
      <w:outlineLvl w:val="0"/>
    </w:pPr>
    <w:rPr>
      <w:b/>
      <w:sz w:val="3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5580E"/>
    <w:pPr>
      <w:keepNext/>
      <w:keepLines/>
      <w:numPr>
        <w:ilvl w:val="1"/>
        <w:numId w:val="1"/>
      </w:numPr>
      <w:tabs>
        <w:tab w:val="clear" w:pos="0"/>
      </w:tabs>
      <w:spacing w:before="200" w:after="0"/>
      <w:ind w:left="8" w:firstLine="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5580E"/>
    <w:pPr>
      <w:keepNext/>
      <w:keepLines/>
      <w:numPr>
        <w:ilvl w:val="2"/>
        <w:numId w:val="1"/>
      </w:numPr>
      <w:tabs>
        <w:tab w:val="clear" w:pos="0"/>
      </w:tabs>
      <w:spacing w:before="200" w:after="0"/>
      <w:ind w:left="8" w:firstLine="8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5580E"/>
    <w:pPr>
      <w:keepNext/>
      <w:keepLines/>
      <w:numPr>
        <w:ilvl w:val="3"/>
        <w:numId w:val="1"/>
      </w:numPr>
      <w:tabs>
        <w:tab w:val="clear" w:pos="0"/>
      </w:tabs>
      <w:spacing w:before="200" w:after="0"/>
      <w:ind w:left="8" w:firstLine="8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580E"/>
    <w:rPr>
      <w:rFonts w:ascii="Calibri" w:eastAsia="Calibri" w:hAnsi="Calibri" w:cs="Calibri"/>
      <w:b/>
      <w:color w:val="000000"/>
      <w:sz w:val="34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55580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55580E"/>
    <w:rPr>
      <w:rFonts w:asciiTheme="majorHAnsi" w:eastAsiaTheme="majorEastAsia" w:hAnsiTheme="majorHAnsi" w:cstheme="majorBidi"/>
      <w:b/>
      <w:bCs/>
      <w:color w:val="4F81BD" w:themeColor="accent1"/>
      <w:sz w:val="24"/>
      <w:lang w:eastAsia="ar-SA"/>
    </w:rPr>
  </w:style>
  <w:style w:type="character" w:customStyle="1" w:styleId="Heading4Char">
    <w:name w:val="Heading 4 Char"/>
    <w:basedOn w:val="DefaultParagraphFont"/>
    <w:link w:val="Heading4"/>
    <w:semiHidden/>
    <w:rsid w:val="0055580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eastAsia="ar-SA"/>
    </w:rPr>
  </w:style>
  <w:style w:type="table" w:styleId="TableGrid">
    <w:name w:val="Table Grid"/>
    <w:basedOn w:val="TableNormal"/>
    <w:uiPriority w:val="39"/>
    <w:rsid w:val="005558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55580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5580E"/>
    <w:rPr>
      <w:rFonts w:ascii="Calibri" w:eastAsia="Calibri" w:hAnsi="Calibri" w:cs="Calibri"/>
      <w:color w:val="000000"/>
      <w:sz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ilho</dc:creator>
  <cp:lastModifiedBy>Lavanya M</cp:lastModifiedBy>
  <cp:revision>3</cp:revision>
  <dcterms:created xsi:type="dcterms:W3CDTF">2022-04-07T09:52:00Z</dcterms:created>
  <dcterms:modified xsi:type="dcterms:W3CDTF">2022-07-26T10:30:00Z</dcterms:modified>
</cp:coreProperties>
</file>